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color w:val="000000"/>
          <w:u w:val="single"/>
        </w:rPr>
        <w:t>Table S4 – Primer sequences.</w:t>
      </w:r>
    </w:p>
    <w:p>
      <w:pPr>
        <w:pStyle w:val="Normal"/>
        <w:spacing w:lineRule="auto" w:line="360"/>
        <w:rPr>
          <w:b/>
          <w:b/>
          <w:color w:val="000000"/>
          <w:u w:val="single"/>
        </w:rPr>
      </w:pPr>
      <w:r>
        <w:rPr>
          <w:b/>
          <w:color w:val="000000"/>
          <w:u w:val="single"/>
        </w:rPr>
      </w:r>
    </w:p>
    <w:tbl>
      <w:tblPr>
        <w:tblW w:w="8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4860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  <w:u w:val="single"/>
              </w:rPr>
            </w:pPr>
            <w:r>
              <w:rPr>
                <w:b/>
                <w:bCs/>
                <w:sz w:val="28"/>
                <w:szCs w:val="28"/>
                <w:u w:val="single"/>
              </w:rPr>
              <w:t>Name of prime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8"/>
                <w:szCs w:val="28"/>
                <w:u w:val="single"/>
              </w:rPr>
            </w:pPr>
            <w:r>
              <w:rPr>
                <w:b/>
                <w:bCs/>
                <w:sz w:val="28"/>
                <w:szCs w:val="28"/>
                <w:u w:val="single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  <w:u w:val="single"/>
              </w:rPr>
            </w:pPr>
            <w:r>
              <w:rPr>
                <w:b/>
                <w:bCs/>
                <w:sz w:val="28"/>
                <w:szCs w:val="28"/>
                <w:u w:val="single"/>
              </w:rPr>
              <w:t>Sequence (5' to 3')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  <w:u w:val="single"/>
              </w:rPr>
            </w:pPr>
            <w:r>
              <w:rPr>
                <w:b/>
                <w:bCs/>
                <w:sz w:val="28"/>
                <w:szCs w:val="28"/>
                <w:u w:val="single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</w:rPr>
              <w:t>TNF</w:t>
            </w:r>
            <w:r>
              <w:rPr>
                <w:rFonts w:cs="Arial" w:ascii="Symbol" w:hAnsi="Symbol"/>
                <w:b/>
                <w:bCs/>
              </w:rPr>
              <w:t></w:t>
            </w:r>
            <w:r>
              <w:rPr>
                <w:rFonts w:cs="Arial" w:ascii="Arial" w:hAnsi="Arial"/>
                <w:b/>
                <w:bCs/>
              </w:rPr>
              <w:t>-5'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ACGCTCTTCTGTCTAC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</w:rPr>
              <w:t>TNF</w:t>
            </w:r>
            <w:r>
              <w:rPr>
                <w:rFonts w:cs="Arial" w:ascii="Symbol" w:hAnsi="Symbol"/>
                <w:b/>
                <w:bCs/>
              </w:rPr>
              <w:t></w:t>
            </w:r>
            <w:r>
              <w:rPr>
                <w:rFonts w:cs="Arial" w:ascii="Arial" w:hAnsi="Arial"/>
                <w:b/>
                <w:bCs/>
              </w:rPr>
              <w:t>-3'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GAGGTTGACTTTCTCCTG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XCL1-5’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GAAGTCATAGCCACACTCA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XCL1-3’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GTCTGTCTTCTTTCTCCGTTAC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XCL2-5’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ACAGAAGTCATAGCCACTCTCAAG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XCL2-3’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CCTCCTTTCCAGGTCAGTTAGC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CL3-5'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ATGACACTCTGCAACC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CL3-3'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AGGCATTCAGTTCCAGG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CL17-5'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ACTTCAGATGCTGCTCC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CL17-3'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ACCAATCTGATGGCCTTC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XCL-10-5’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TGATCTCAACACGTGGG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XCL-10-3’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CTGAGTGGGACTAAGGG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CL2-5'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GGTCCCTGTCATGCTTC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CL2-3'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CAGCACAGACCTCTCTC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CL5-5'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ATGAAGATCTCTGCAGC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CL5-3'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AACCCACTTCTTCTCTGG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CAM-1-5'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GCTTCTTTTGCTCTGCC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CAM-1-3'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AGTACTGGCACCAGAA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VEGF-5’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GATGTCTACCAGCGAAG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VEGF-3’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AACAAGGCTCACAGTG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MP9-5’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CATTTCTTCAAGGACGG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MP9-5’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GTCGAATCTCCAGACACG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lang w:eastAsia="en-US"/>
        </w:rPr>
      </w:pPr>
      <w:r>
        <w:rPr>
          <w:lang w:eastAsia="en-US"/>
        </w:rPr>
      </w:r>
    </w:p>
    <w:p>
      <w:pPr>
        <w:pStyle w:val="Normal"/>
        <w:spacing w:lineRule="auto" w:line="360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22:50:00Z</dcterms:created>
  <dc:creator>Grego</dc:creator>
  <dc:description/>
  <cp:keywords/>
  <dc:language>en-US</dc:language>
  <cp:lastModifiedBy>Fridlender</cp:lastModifiedBy>
  <dcterms:modified xsi:type="dcterms:W3CDTF">2012-01-25T23:04:00Z</dcterms:modified>
  <cp:revision>5</cp:revision>
  <dc:subject/>
  <dc:title>Table S1 – Primer sequences</dc:title>
</cp:coreProperties>
</file>